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346B7" w14:textId="494EADCB" w:rsidR="008E1876" w:rsidRPr="008E1876" w:rsidRDefault="008E1876" w:rsidP="00700388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E1876">
        <w:rPr>
          <w:rFonts w:ascii="Times New Roman" w:hAnsi="Times New Roman" w:cs="Times New Roman"/>
          <w:b/>
          <w:bCs/>
          <w:sz w:val="32"/>
          <w:szCs w:val="32"/>
          <w:lang w:val="en-US"/>
        </w:rPr>
        <w:t>The 5 versions of the questionnaire for TP</w:t>
      </w:r>
      <w:r w:rsidRPr="008E1876">
        <w:rPr>
          <w:rFonts w:ascii="Times New Roman" w:hAnsi="Times New Roman" w:cs="Times New Roman"/>
          <w:b/>
          <w:bCs/>
          <w:sz w:val="32"/>
          <w:szCs w:val="32"/>
          <w:lang w:val="en-US"/>
        </w:rPr>
        <w:t>B</w:t>
      </w:r>
      <w:r w:rsidRPr="008E187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constructs</w:t>
      </w:r>
    </w:p>
    <w:p w14:paraId="6A56B966" w14:textId="77777777" w:rsidR="008E1876" w:rsidRPr="008E1876" w:rsidRDefault="008E1876" w:rsidP="007003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0F7BC6" w14:textId="71BC92C0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Physical Activity</w:t>
      </w:r>
    </w:p>
    <w:p w14:paraId="430C3B5D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1</w:t>
      </w:r>
    </w:p>
    <w:p w14:paraId="474E2FDC" w14:textId="77777777" w:rsidR="00700388" w:rsidRPr="00700388" w:rsidRDefault="00700388" w:rsidP="00700388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Engaging in physical activity for at least 10 minutes in the next few hours could help me manage my stress.</w:t>
      </w:r>
    </w:p>
    <w:p w14:paraId="1D8ED2EE" w14:textId="77777777" w:rsidR="00700388" w:rsidRPr="00700388" w:rsidRDefault="00700388" w:rsidP="00700388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n my opinion, doing physical activity for at least 10 minutes in the next few hours would be enjoyable.</w:t>
      </w:r>
    </w:p>
    <w:p w14:paraId="0B3EBD4B" w14:textId="77777777" w:rsidR="00700388" w:rsidRPr="00700388" w:rsidRDefault="00700388" w:rsidP="00700388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For me, doing physical activity for at least 10 minutes in the next few hours would be approved by most of the important people in my life.</w:t>
      </w:r>
    </w:p>
    <w:p w14:paraId="2017C344" w14:textId="77777777" w:rsidR="00E92DEF" w:rsidRDefault="00E92DEF" w:rsidP="00700388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92DEF">
        <w:rPr>
          <w:rFonts w:ascii="Times New Roman" w:hAnsi="Times New Roman" w:cs="Times New Roman"/>
          <w:sz w:val="24"/>
          <w:szCs w:val="24"/>
          <w:lang w:val="en-US"/>
        </w:rPr>
        <w:t>I feel capable of being physically active for at least 10 minutes in the next few hours.</w:t>
      </w:r>
    </w:p>
    <w:p w14:paraId="2C767B27" w14:textId="0B24DBFA" w:rsidR="00700388" w:rsidRPr="00700388" w:rsidRDefault="00700388" w:rsidP="00700388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 am going to engage in physical activity for at least 10 minutes in the next few hours.</w:t>
      </w:r>
    </w:p>
    <w:p w14:paraId="585F4D13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2</w:t>
      </w:r>
    </w:p>
    <w:p w14:paraId="5B1CC94D" w14:textId="77777777" w:rsidR="00700388" w:rsidRPr="00700388" w:rsidRDefault="00700388" w:rsidP="00700388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For me, engaging in physical activity for at least 10 minutes in the next few hours would be beneficial for my health.</w:t>
      </w:r>
    </w:p>
    <w:p w14:paraId="7A6366A3" w14:textId="77777777" w:rsidR="00700388" w:rsidRPr="00700388" w:rsidRDefault="00700388" w:rsidP="00700388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n my opinion, doing physical activity for at least 10 minutes in the next few hours would be a source of pleasure.</w:t>
      </w:r>
    </w:p>
    <w:p w14:paraId="526568FC" w14:textId="77777777" w:rsidR="00700388" w:rsidRPr="00700388" w:rsidRDefault="00700388" w:rsidP="00700388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My close circle might encourage me to engage in physical activity for at least 10 minutes in the next few hours.</w:t>
      </w:r>
    </w:p>
    <w:p w14:paraId="1779696F" w14:textId="77777777" w:rsidR="00700388" w:rsidRPr="00700388" w:rsidRDefault="00700388" w:rsidP="00700388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t would be easy for me to do physical activity for at least 10 minutes in the next few hours.</w:t>
      </w:r>
    </w:p>
    <w:p w14:paraId="27CE91A8" w14:textId="77777777" w:rsidR="00700388" w:rsidRPr="00700388" w:rsidRDefault="00700388" w:rsidP="00700388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 intend to engage in physical activity for at least 10 minutes in the next few hours.</w:t>
      </w:r>
    </w:p>
    <w:p w14:paraId="3AB694B3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3</w:t>
      </w:r>
    </w:p>
    <w:p w14:paraId="0973797D" w14:textId="77777777" w:rsidR="00700388" w:rsidRPr="00700388" w:rsidRDefault="00700388" w:rsidP="00700388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Doing physical activity for at least 10 minutes in the next few hours could help me manage my fatigue.</w:t>
      </w:r>
    </w:p>
    <w:p w14:paraId="2E085773" w14:textId="77777777" w:rsidR="00700388" w:rsidRPr="00700388" w:rsidRDefault="00700388" w:rsidP="00700388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For me, doing physical activity for at least 10 minutes in the next few hours could bring a sense of pleasure.</w:t>
      </w:r>
    </w:p>
    <w:p w14:paraId="110FA29C" w14:textId="77777777" w:rsidR="00700388" w:rsidRPr="00700388" w:rsidRDefault="00700388" w:rsidP="00700388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My doctor would approve of me doing physical activity for at least 10 minutes in the next few hours.</w:t>
      </w:r>
    </w:p>
    <w:p w14:paraId="1FDDE742" w14:textId="6CCEADB3" w:rsidR="00700388" w:rsidRPr="00700388" w:rsidRDefault="00700388" w:rsidP="00700388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think I </w:t>
      </w:r>
      <w:r w:rsidR="00631CE8" w:rsidRPr="00700388">
        <w:rPr>
          <w:rFonts w:ascii="Times New Roman" w:hAnsi="Times New Roman" w:cs="Times New Roman"/>
          <w:sz w:val="24"/>
          <w:szCs w:val="24"/>
          <w:lang w:val="en-US"/>
        </w:rPr>
        <w:t>can do</w:t>
      </w: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physical activity for at least 10 minutes in the next few hours.</w:t>
      </w:r>
    </w:p>
    <w:p w14:paraId="1EFD8560" w14:textId="77777777" w:rsidR="00700388" w:rsidRPr="00700388" w:rsidRDefault="00700388" w:rsidP="00700388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 have planned to engage in physical activity for at least 10 minutes in the next few hours.</w:t>
      </w:r>
    </w:p>
    <w:p w14:paraId="7EF288C4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4</w:t>
      </w:r>
    </w:p>
    <w:p w14:paraId="3975BFB0" w14:textId="77777777" w:rsidR="00700388" w:rsidRPr="00700388" w:rsidRDefault="00700388" w:rsidP="00700388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lastRenderedPageBreak/>
        <w:t>Engaging in physical activity for at least 10 minutes in the next few hours would be beneficial for my health.</w:t>
      </w:r>
    </w:p>
    <w:p w14:paraId="75479FC5" w14:textId="77777777" w:rsidR="00700388" w:rsidRPr="00700388" w:rsidRDefault="00700388" w:rsidP="00700388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For me, doing physical activity for at least 10 minutes in the next few hours would be pleasant.</w:t>
      </w:r>
    </w:p>
    <w:p w14:paraId="57C94ACA" w14:textId="77777777" w:rsidR="00700388" w:rsidRPr="00700388" w:rsidRDefault="00700388" w:rsidP="00700388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n my opinion, my family members would want me to engage in physical activity for at least 10 minutes in the next few hours.</w:t>
      </w:r>
    </w:p>
    <w:p w14:paraId="60471BE5" w14:textId="77777777" w:rsidR="00700388" w:rsidRPr="00700388" w:rsidRDefault="00700388" w:rsidP="00700388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Despite fatigue, I feel that I can do physical activity for at least 10 minutes in the next few hours.</w:t>
      </w:r>
    </w:p>
    <w:p w14:paraId="23060B57" w14:textId="77777777" w:rsidR="00700388" w:rsidRPr="00700388" w:rsidRDefault="00700388" w:rsidP="00700388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 plan to engage in physical activity for at least 10 minutes in the next few hours.</w:t>
      </w:r>
    </w:p>
    <w:p w14:paraId="39EDD8B4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5</w:t>
      </w:r>
    </w:p>
    <w:p w14:paraId="749F51E5" w14:textId="77777777" w:rsidR="00700388" w:rsidRPr="00700388" w:rsidRDefault="00700388" w:rsidP="00700388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n my opinion, doing physical activity for at least 10 minutes in the next few hours would be good for my health.</w:t>
      </w:r>
    </w:p>
    <w:p w14:paraId="1F15BC99" w14:textId="77777777" w:rsidR="00700388" w:rsidRPr="00700388" w:rsidRDefault="00700388" w:rsidP="00700388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For me, engaging in physical activity for at least 10 minutes in the next few hours could be an enjoyable experience.</w:t>
      </w:r>
    </w:p>
    <w:p w14:paraId="1FF0FD8B" w14:textId="77777777" w:rsidR="00700388" w:rsidRPr="00700388" w:rsidRDefault="00700388" w:rsidP="00700388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 believe my close circle would accept me engaging in physical activity for at least 10 minutes in the next few hours.</w:t>
      </w:r>
    </w:p>
    <w:p w14:paraId="7B3B8DAB" w14:textId="77777777" w:rsidR="00700388" w:rsidRPr="00700388" w:rsidRDefault="00700388" w:rsidP="00700388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have the ability to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do physical activity for at least 10 minutes in the next few hours.</w:t>
      </w:r>
    </w:p>
    <w:p w14:paraId="36B6C099" w14:textId="77777777" w:rsidR="00700388" w:rsidRPr="00700388" w:rsidRDefault="00700388" w:rsidP="00700388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 estimate that my chances of doing physical activity for at least 10 minutes in the next few hours are high.</w:t>
      </w:r>
    </w:p>
    <w:p w14:paraId="1C078194" w14:textId="77777777" w:rsidR="00700388" w:rsidRPr="00700388" w:rsidRDefault="00000000" w:rsidP="007003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76A5B4A1">
          <v:rect id="_x0000_i1025" style="width:0;height:1.5pt" o:hralign="center" o:hrstd="t" o:hr="t" fillcolor="#a0a0a0" stroked="f"/>
        </w:pict>
      </w:r>
    </w:p>
    <w:p w14:paraId="6702D5FE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Nutrition</w:t>
      </w:r>
    </w:p>
    <w:p w14:paraId="72D85932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1</w:t>
      </w:r>
    </w:p>
    <w:p w14:paraId="70E2D0E4" w14:textId="77777777" w:rsidR="00700388" w:rsidRPr="00700388" w:rsidRDefault="00700388" w:rsidP="00700388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Eating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would be beneficial for my health (&gt;8/10 on the intake scale).</w:t>
      </w:r>
    </w:p>
    <w:p w14:paraId="4874B33D" w14:textId="77777777" w:rsidR="00700388" w:rsidRPr="00700388" w:rsidRDefault="00700388" w:rsidP="00700388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n my opinion, my next meal will be enjoyable.</w:t>
      </w:r>
    </w:p>
    <w:p w14:paraId="400D011A" w14:textId="77777777" w:rsidR="00700388" w:rsidRPr="00700388" w:rsidRDefault="00700388" w:rsidP="00700388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Eating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would be approved by most of the important people in my life (&gt;8/10 on the intake scale).</w:t>
      </w:r>
    </w:p>
    <w:p w14:paraId="4DF02965" w14:textId="77777777" w:rsidR="00700388" w:rsidRPr="00700388" w:rsidRDefault="00700388" w:rsidP="00700388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have the ability to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, even if I don't enjoy the taste (&gt;8/10 on the intake scale).</w:t>
      </w:r>
    </w:p>
    <w:p w14:paraId="1170F790" w14:textId="77777777" w:rsidR="00700388" w:rsidRPr="00700388" w:rsidRDefault="00700388" w:rsidP="00700388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intend to include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35D60A0F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2</w:t>
      </w:r>
    </w:p>
    <w:p w14:paraId="6F4CA482" w14:textId="77777777" w:rsidR="00700388" w:rsidRPr="00700388" w:rsidRDefault="00700388" w:rsidP="0070038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n my opinion, the quantity of my next meal is an important factor for my well-being.</w:t>
      </w:r>
    </w:p>
    <w:p w14:paraId="6A4FFEDE" w14:textId="77777777" w:rsidR="00700388" w:rsidRPr="00700388" w:rsidRDefault="00700388" w:rsidP="0070038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n my opinion, my next meal will be pleasant.</w:t>
      </w:r>
    </w:p>
    <w:p w14:paraId="19F17D5E" w14:textId="77777777" w:rsidR="00700388" w:rsidRPr="00700388" w:rsidRDefault="00700388" w:rsidP="0070038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My close circle would encourage me to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60633625" w14:textId="77777777" w:rsidR="00700388" w:rsidRPr="00700388" w:rsidRDefault="00700388" w:rsidP="0070038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 feel capable of eating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59210FB8" w14:textId="77777777" w:rsidR="00700388" w:rsidRPr="00700388" w:rsidRDefault="00700388" w:rsidP="0070038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estimate that my chances of eating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are high (&gt;8/10 on the intake scale).</w:t>
      </w:r>
    </w:p>
    <w:p w14:paraId="6464DD5C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3</w:t>
      </w:r>
    </w:p>
    <w:p w14:paraId="0C8CF242" w14:textId="77777777" w:rsidR="00700388" w:rsidRPr="00700388" w:rsidRDefault="00700388" w:rsidP="00700388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Eating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is important to manage my fatigue (&gt;8/10 on the intake scale).</w:t>
      </w:r>
    </w:p>
    <w:p w14:paraId="16368DAB" w14:textId="77777777" w:rsidR="00700388" w:rsidRPr="00700388" w:rsidRDefault="00700388" w:rsidP="00700388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 will enjoy eating my next meal.</w:t>
      </w:r>
    </w:p>
    <w:p w14:paraId="45E59BBB" w14:textId="77777777" w:rsidR="00700388" w:rsidRPr="00700388" w:rsidRDefault="00700388" w:rsidP="00700388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My doctor would encourage me to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14944122" w14:textId="77777777" w:rsidR="00700388" w:rsidRPr="00700388" w:rsidRDefault="00700388" w:rsidP="00700388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t will be easy for me to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169373EB" w14:textId="77777777" w:rsidR="00700388" w:rsidRPr="00700388" w:rsidRDefault="00700388" w:rsidP="00700388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will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31D2CB8C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4</w:t>
      </w:r>
    </w:p>
    <w:p w14:paraId="7ED79724" w14:textId="77777777" w:rsidR="00700388" w:rsidRPr="00700388" w:rsidRDefault="00700388" w:rsidP="00700388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Eating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would be helpful to stay in good shape (&gt;8/10 on the intake scale).</w:t>
      </w:r>
    </w:p>
    <w:p w14:paraId="2FCE45C0" w14:textId="77777777" w:rsidR="00700388" w:rsidRPr="00700388" w:rsidRDefault="00700388" w:rsidP="00700388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Eating my next meal will be a source of pleasure for me.</w:t>
      </w:r>
    </w:p>
    <w:p w14:paraId="1756B264" w14:textId="77777777" w:rsidR="00700388" w:rsidRPr="00700388" w:rsidRDefault="00700388" w:rsidP="00700388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n my opinion, my family members would want me to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74065F6C" w14:textId="77777777" w:rsidR="00700388" w:rsidRPr="00700388" w:rsidRDefault="00700388" w:rsidP="00700388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m capable of making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the effort to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, even if I’m not hungry (&gt;8/10 on the intake scale).</w:t>
      </w:r>
    </w:p>
    <w:p w14:paraId="33879BCF" w14:textId="77777777" w:rsidR="00700388" w:rsidRPr="00700388" w:rsidRDefault="00700388" w:rsidP="00700388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intend to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74712B7D" w14:textId="77777777" w:rsidR="00700388" w:rsidRPr="00700388" w:rsidRDefault="00700388" w:rsidP="00700388">
      <w:pPr>
        <w:rPr>
          <w:rFonts w:ascii="Times New Roman" w:hAnsi="Times New Roman" w:cs="Times New Roman"/>
          <w:sz w:val="24"/>
          <w:szCs w:val="24"/>
        </w:rPr>
      </w:pPr>
      <w:r w:rsidRPr="00700388">
        <w:rPr>
          <w:rFonts w:ascii="Times New Roman" w:hAnsi="Times New Roman" w:cs="Times New Roman"/>
          <w:b/>
          <w:bCs/>
          <w:sz w:val="24"/>
          <w:szCs w:val="24"/>
        </w:rPr>
        <w:t>Version 5</w:t>
      </w:r>
    </w:p>
    <w:p w14:paraId="349E4BB4" w14:textId="77777777" w:rsidR="00700388" w:rsidRPr="00700388" w:rsidRDefault="00700388" w:rsidP="00700388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t is important that I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, even if I am not hungry (&gt;8/10 on the intake scale).</w:t>
      </w:r>
    </w:p>
    <w:p w14:paraId="37CB0472" w14:textId="77777777" w:rsidR="00700388" w:rsidRPr="00700388" w:rsidRDefault="00700388" w:rsidP="00700388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>In my opinion, my next meal could bring me a sense of pleasure.</w:t>
      </w:r>
    </w:p>
    <w:p w14:paraId="02764AE8" w14:textId="77777777" w:rsidR="00700388" w:rsidRPr="00700388" w:rsidRDefault="00700388" w:rsidP="00700388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My close circle would encourage me to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0F245052" w14:textId="77777777" w:rsidR="00700388" w:rsidRPr="00700388" w:rsidRDefault="00700388" w:rsidP="00700388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can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without difficulty (&gt;8/10 on the intake scale).</w:t>
      </w:r>
    </w:p>
    <w:p w14:paraId="7F2A0971" w14:textId="77777777" w:rsidR="00700388" w:rsidRPr="00700388" w:rsidRDefault="00700388" w:rsidP="00700388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I plan to make the effort to eat </w:t>
      </w:r>
      <w:proofErr w:type="gramStart"/>
      <w:r w:rsidRPr="00700388">
        <w:rPr>
          <w:rFonts w:ascii="Times New Roman" w:hAnsi="Times New Roman" w:cs="Times New Roman"/>
          <w:sz w:val="24"/>
          <w:szCs w:val="24"/>
          <w:lang w:val="en-US"/>
        </w:rPr>
        <w:t>a sufficient amount</w:t>
      </w:r>
      <w:proofErr w:type="gramEnd"/>
      <w:r w:rsidRPr="00700388">
        <w:rPr>
          <w:rFonts w:ascii="Times New Roman" w:hAnsi="Times New Roman" w:cs="Times New Roman"/>
          <w:sz w:val="24"/>
          <w:szCs w:val="24"/>
          <w:lang w:val="en-US"/>
        </w:rPr>
        <w:t xml:space="preserve"> at my next meal (&gt;8/10 on the intake scale).</w:t>
      </w:r>
    </w:p>
    <w:p w14:paraId="5E56B409" w14:textId="77777777" w:rsidR="001346F1" w:rsidRPr="00700388" w:rsidRDefault="001346F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346F1" w:rsidRPr="007003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710E3"/>
    <w:multiLevelType w:val="multilevel"/>
    <w:tmpl w:val="0FBE4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1D27B1"/>
    <w:multiLevelType w:val="multilevel"/>
    <w:tmpl w:val="E3107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6835B2"/>
    <w:multiLevelType w:val="multilevel"/>
    <w:tmpl w:val="67E6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731556"/>
    <w:multiLevelType w:val="multilevel"/>
    <w:tmpl w:val="8F424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9B431D"/>
    <w:multiLevelType w:val="multilevel"/>
    <w:tmpl w:val="FBE87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1C1938"/>
    <w:multiLevelType w:val="multilevel"/>
    <w:tmpl w:val="55E6C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5B299C"/>
    <w:multiLevelType w:val="multilevel"/>
    <w:tmpl w:val="ED206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C27F5D"/>
    <w:multiLevelType w:val="multilevel"/>
    <w:tmpl w:val="E50EF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D7931"/>
    <w:multiLevelType w:val="multilevel"/>
    <w:tmpl w:val="39ACE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EC6DD0"/>
    <w:multiLevelType w:val="multilevel"/>
    <w:tmpl w:val="3A4A8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6523840">
    <w:abstractNumId w:val="9"/>
  </w:num>
  <w:num w:numId="2" w16cid:durableId="1425035612">
    <w:abstractNumId w:val="8"/>
  </w:num>
  <w:num w:numId="3" w16cid:durableId="708067523">
    <w:abstractNumId w:val="0"/>
  </w:num>
  <w:num w:numId="4" w16cid:durableId="1943292486">
    <w:abstractNumId w:val="3"/>
  </w:num>
  <w:num w:numId="5" w16cid:durableId="1308899193">
    <w:abstractNumId w:val="1"/>
  </w:num>
  <w:num w:numId="6" w16cid:durableId="1435440092">
    <w:abstractNumId w:val="6"/>
  </w:num>
  <w:num w:numId="7" w16cid:durableId="905185101">
    <w:abstractNumId w:val="2"/>
  </w:num>
  <w:num w:numId="8" w16cid:durableId="1092122314">
    <w:abstractNumId w:val="5"/>
  </w:num>
  <w:num w:numId="9" w16cid:durableId="1126847992">
    <w:abstractNumId w:val="7"/>
  </w:num>
  <w:num w:numId="10" w16cid:durableId="20879905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388"/>
    <w:rsid w:val="000A3DA0"/>
    <w:rsid w:val="000F54D4"/>
    <w:rsid w:val="001346F1"/>
    <w:rsid w:val="00257302"/>
    <w:rsid w:val="00631CE8"/>
    <w:rsid w:val="00700388"/>
    <w:rsid w:val="00775C9E"/>
    <w:rsid w:val="007C54B1"/>
    <w:rsid w:val="008E1876"/>
    <w:rsid w:val="009958B0"/>
    <w:rsid w:val="00CA3F36"/>
    <w:rsid w:val="00E9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DABBB"/>
  <w15:chartTrackingRefBased/>
  <w15:docId w15:val="{3435545F-5FEB-4207-863C-E2A50AFD4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00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0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00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00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00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003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003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003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003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00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00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00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0038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0038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0038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0038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0038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0038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00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00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00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00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00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0038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0038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0038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00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0038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003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7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90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s BRUSSEAU | MOVEINMED</dc:creator>
  <cp:keywords/>
  <dc:description/>
  <cp:lastModifiedBy>Mathis BRUSSEAU | MOVEINMED</cp:lastModifiedBy>
  <cp:revision>7</cp:revision>
  <dcterms:created xsi:type="dcterms:W3CDTF">2025-04-08T13:45:00Z</dcterms:created>
  <dcterms:modified xsi:type="dcterms:W3CDTF">2025-04-11T10:12:00Z</dcterms:modified>
</cp:coreProperties>
</file>